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867" w:rsidRPr="00B36E8D" w:rsidRDefault="0029561A">
      <w:pPr>
        <w:rPr>
          <w:lang w:val="en-GB"/>
        </w:rPr>
      </w:pPr>
      <w:bookmarkStart w:id="0" w:name="_GoBack"/>
      <w:bookmarkEnd w:id="0"/>
      <w:r>
        <w:rPr>
          <w:lang w:val="en-GB"/>
        </w:rPr>
        <w:t>Additional file  4</w:t>
      </w:r>
      <w:r w:rsidR="00B36E8D">
        <w:rPr>
          <w:lang w:val="en-GB"/>
        </w:rPr>
        <w:t>. Flowchart for construction of train-test dataset from validation dataset.</w:t>
      </w:r>
      <w:r w:rsidR="00B36E8D" w:rsidRPr="00D37C1E">
        <w:rPr>
          <w:lang w:val="en-GB"/>
        </w:rPr>
        <w:t xml:space="preserve"> </w:t>
      </w:r>
      <w:r w:rsidR="00B36E8D">
        <w:rPr>
          <w:noProof/>
          <w:lang w:val="en-AU" w:eastAsia="en-AU"/>
        </w:rPr>
        <w:drawing>
          <wp:inline distT="0" distB="0" distL="0" distR="0" wp14:anchorId="0133AED2" wp14:editId="36C64D29">
            <wp:extent cx="6692113" cy="7936442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8167" cy="7931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7867" w:rsidRPr="00B36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E8D"/>
    <w:rsid w:val="000D1568"/>
    <w:rsid w:val="0029561A"/>
    <w:rsid w:val="0065323B"/>
    <w:rsid w:val="00936B62"/>
    <w:rsid w:val="00A01AF7"/>
    <w:rsid w:val="00B36E8D"/>
    <w:rsid w:val="00CE42B7"/>
    <w:rsid w:val="00F1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E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E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E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E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o Hernandez</dc:creator>
  <cp:lastModifiedBy>lad</cp:lastModifiedBy>
  <cp:revision>2</cp:revision>
  <dcterms:created xsi:type="dcterms:W3CDTF">2015-07-28T07:24:00Z</dcterms:created>
  <dcterms:modified xsi:type="dcterms:W3CDTF">2015-07-28T07:24:00Z</dcterms:modified>
</cp:coreProperties>
</file>